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9AEEE" w14:textId="77777777" w:rsidR="009E3839" w:rsidRPr="009E3839" w:rsidRDefault="009E3839" w:rsidP="009E3839">
      <w:pPr>
        <w:shd w:val="clear" w:color="auto" w:fill="FFFFFF"/>
        <w:spacing w:after="0" w:line="450" w:lineRule="atLeast"/>
        <w:outlineLvl w:val="0"/>
        <w:rPr>
          <w:rFonts w:eastAsia="Times New Roman" w:cstheme="minorHAnsi"/>
          <w:b/>
          <w:bCs/>
          <w:noProof w:val="0"/>
          <w:color w:val="1B1B1B"/>
          <w:kern w:val="36"/>
          <w:lang w:eastAsia="en-GB"/>
          <w14:ligatures w14:val="none"/>
        </w:rPr>
      </w:pPr>
      <w:r w:rsidRPr="009E3839">
        <w:rPr>
          <w:rFonts w:eastAsia="Times New Roman" w:cstheme="minorHAnsi"/>
          <w:b/>
          <w:bCs/>
          <w:noProof w:val="0"/>
          <w:color w:val="1B1B1B"/>
          <w:kern w:val="36"/>
          <w:lang w:eastAsia="en-GB"/>
          <w14:ligatures w14:val="none"/>
        </w:rPr>
        <w:t>Delphi methodology in healthcare research: How to decide its appropriateness</w:t>
      </w:r>
    </w:p>
    <w:p w14:paraId="715A2534" w14:textId="77777777" w:rsidR="009E3839" w:rsidRDefault="009E3839"/>
    <w:p w14:paraId="2F0C631D" w14:textId="1D2D63CB" w:rsidR="009E3839" w:rsidRDefault="009E3839">
      <w:r w:rsidRPr="009E3839">
        <w:t>World J Methodol. 2021 Jul 20;11(4):116–129. doi: 10.5662/wjm.v11.i4.1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F45C8" w14:paraId="6B10072D" w14:textId="77777777" w:rsidTr="005F45C8">
        <w:tc>
          <w:tcPr>
            <w:tcW w:w="4508" w:type="dxa"/>
          </w:tcPr>
          <w:p w14:paraId="4BACE1B9" w14:textId="7A32C6A7" w:rsidR="005F45C8" w:rsidRPr="005F45C8" w:rsidRDefault="005F45C8">
            <w:pPr>
              <w:rPr>
                <w:b/>
                <w:bCs/>
              </w:rPr>
            </w:pPr>
            <w:r w:rsidRPr="005F45C8">
              <w:rPr>
                <w:b/>
                <w:bCs/>
              </w:rPr>
              <w:t>Evaluation Point</w:t>
            </w:r>
          </w:p>
        </w:tc>
        <w:tc>
          <w:tcPr>
            <w:tcW w:w="4508" w:type="dxa"/>
          </w:tcPr>
          <w:p w14:paraId="425C5404" w14:textId="2D25111B" w:rsidR="005F45C8" w:rsidRPr="005F45C8" w:rsidRDefault="005F45C8">
            <w:pPr>
              <w:rPr>
                <w:b/>
                <w:bCs/>
              </w:rPr>
            </w:pPr>
            <w:r w:rsidRPr="005F45C8">
              <w:rPr>
                <w:b/>
                <w:bCs/>
              </w:rPr>
              <w:t>Score</w:t>
            </w:r>
          </w:p>
        </w:tc>
      </w:tr>
      <w:tr w:rsidR="005F45C8" w14:paraId="12E10821" w14:textId="77777777" w:rsidTr="005F45C8">
        <w:tc>
          <w:tcPr>
            <w:tcW w:w="4508" w:type="dxa"/>
          </w:tcPr>
          <w:p w14:paraId="345A3237" w14:textId="03C637BF" w:rsidR="005F45C8" w:rsidRDefault="005F45C8">
            <w:r>
              <w:t>Identification of Problem Area</w:t>
            </w:r>
          </w:p>
        </w:tc>
        <w:tc>
          <w:tcPr>
            <w:tcW w:w="4508" w:type="dxa"/>
          </w:tcPr>
          <w:p w14:paraId="03454126" w14:textId="448DCBBF" w:rsidR="005F45C8" w:rsidRDefault="005F45C8">
            <w:r>
              <w:t>Yes</w:t>
            </w:r>
          </w:p>
        </w:tc>
      </w:tr>
      <w:tr w:rsidR="005F45C8" w14:paraId="44656F1F" w14:textId="77777777" w:rsidTr="005F45C8">
        <w:tc>
          <w:tcPr>
            <w:tcW w:w="4508" w:type="dxa"/>
          </w:tcPr>
          <w:p w14:paraId="5E018BBE" w14:textId="69E359CF" w:rsidR="005F45C8" w:rsidRDefault="005F45C8">
            <w:r>
              <w:t>Selection of Panel Members</w:t>
            </w:r>
          </w:p>
        </w:tc>
        <w:tc>
          <w:tcPr>
            <w:tcW w:w="4508" w:type="dxa"/>
          </w:tcPr>
          <w:p w14:paraId="7C5AD9E0" w14:textId="467E782C" w:rsidR="005F45C8" w:rsidRDefault="005F45C8">
            <w:r>
              <w:t>Yes (predefined selection criteria)</w:t>
            </w:r>
          </w:p>
        </w:tc>
      </w:tr>
      <w:tr w:rsidR="005F45C8" w14:paraId="4689FD80" w14:textId="77777777" w:rsidTr="005F45C8">
        <w:tc>
          <w:tcPr>
            <w:tcW w:w="4508" w:type="dxa"/>
          </w:tcPr>
          <w:p w14:paraId="0264BEC6" w14:textId="47FD88AB" w:rsidR="005F45C8" w:rsidRDefault="005F45C8">
            <w:r>
              <w:t>Anonymity of Panelists</w:t>
            </w:r>
          </w:p>
        </w:tc>
        <w:tc>
          <w:tcPr>
            <w:tcW w:w="4508" w:type="dxa"/>
          </w:tcPr>
          <w:p w14:paraId="6DF7627B" w14:textId="58F612EC" w:rsidR="005F45C8" w:rsidRDefault="005F45C8">
            <w:r>
              <w:t>Yes (survey), No (panelists</w:t>
            </w:r>
            <w:r w:rsidR="009E3839">
              <w:t>*</w:t>
            </w:r>
            <w:r>
              <w:t>)</w:t>
            </w:r>
          </w:p>
        </w:tc>
      </w:tr>
      <w:tr w:rsidR="005F45C8" w14:paraId="4E0B1DA5" w14:textId="77777777" w:rsidTr="005F45C8">
        <w:tc>
          <w:tcPr>
            <w:tcW w:w="4508" w:type="dxa"/>
          </w:tcPr>
          <w:p w14:paraId="36CEE8CC" w14:textId="7BFA4AF5" w:rsidR="005F45C8" w:rsidRDefault="005F45C8">
            <w:r>
              <w:t>Controlled Feedback</w:t>
            </w:r>
          </w:p>
        </w:tc>
        <w:tc>
          <w:tcPr>
            <w:tcW w:w="4508" w:type="dxa"/>
          </w:tcPr>
          <w:p w14:paraId="3AC5B705" w14:textId="0CAF0603" w:rsidR="005F45C8" w:rsidRDefault="005F45C8">
            <w:r>
              <w:t>Yes</w:t>
            </w:r>
          </w:p>
        </w:tc>
      </w:tr>
      <w:tr w:rsidR="005F45C8" w14:paraId="76C57B36" w14:textId="77777777" w:rsidTr="005F45C8">
        <w:tc>
          <w:tcPr>
            <w:tcW w:w="4508" w:type="dxa"/>
          </w:tcPr>
          <w:p w14:paraId="1B7D3330" w14:textId="59F54075" w:rsidR="005F45C8" w:rsidRDefault="005F45C8">
            <w:r>
              <w:t>Iterative Rounds</w:t>
            </w:r>
          </w:p>
        </w:tc>
        <w:tc>
          <w:tcPr>
            <w:tcW w:w="4508" w:type="dxa"/>
          </w:tcPr>
          <w:p w14:paraId="2D216FA9" w14:textId="1DD8F9AF" w:rsidR="005F45C8" w:rsidRDefault="005F45C8">
            <w:r>
              <w:t>Yes</w:t>
            </w:r>
          </w:p>
        </w:tc>
      </w:tr>
      <w:tr w:rsidR="005F45C8" w14:paraId="18B57F0F" w14:textId="77777777" w:rsidTr="005F45C8">
        <w:tc>
          <w:tcPr>
            <w:tcW w:w="4508" w:type="dxa"/>
          </w:tcPr>
          <w:p w14:paraId="1114B823" w14:textId="1DBAAC4A" w:rsidR="005F45C8" w:rsidRDefault="005F45C8">
            <w:r>
              <w:t>Consensus Criteria</w:t>
            </w:r>
          </w:p>
        </w:tc>
        <w:tc>
          <w:tcPr>
            <w:tcW w:w="4508" w:type="dxa"/>
          </w:tcPr>
          <w:p w14:paraId="62E8D162" w14:textId="69EA0BE3" w:rsidR="005F45C8" w:rsidRDefault="005F45C8">
            <w:r>
              <w:t>Yes</w:t>
            </w:r>
          </w:p>
        </w:tc>
      </w:tr>
      <w:tr w:rsidR="005F45C8" w14:paraId="7CABDB1F" w14:textId="77777777" w:rsidTr="005F45C8">
        <w:tc>
          <w:tcPr>
            <w:tcW w:w="4508" w:type="dxa"/>
          </w:tcPr>
          <w:p w14:paraId="05D82FDB" w14:textId="3C745D57" w:rsidR="005F45C8" w:rsidRDefault="005F45C8">
            <w:r>
              <w:t>Analysis of Consensus</w:t>
            </w:r>
          </w:p>
        </w:tc>
        <w:tc>
          <w:tcPr>
            <w:tcW w:w="4508" w:type="dxa"/>
          </w:tcPr>
          <w:p w14:paraId="51B08A06" w14:textId="3009C913" w:rsidR="005F45C8" w:rsidRDefault="005F45C8">
            <w:r>
              <w:t>Yes</w:t>
            </w:r>
          </w:p>
        </w:tc>
      </w:tr>
      <w:tr w:rsidR="005F45C8" w14:paraId="64D47AC8" w14:textId="77777777" w:rsidTr="005F45C8">
        <w:tc>
          <w:tcPr>
            <w:tcW w:w="4508" w:type="dxa"/>
          </w:tcPr>
          <w:p w14:paraId="68023762" w14:textId="3937FAD0" w:rsidR="005F45C8" w:rsidRDefault="005F45C8">
            <w:r>
              <w:t>Closing Criteria</w:t>
            </w:r>
          </w:p>
        </w:tc>
        <w:tc>
          <w:tcPr>
            <w:tcW w:w="4508" w:type="dxa"/>
          </w:tcPr>
          <w:p w14:paraId="3813A602" w14:textId="2BA38456" w:rsidR="005F45C8" w:rsidRDefault="005F45C8">
            <w:r>
              <w:t>Yes (panel</w:t>
            </w:r>
            <w:r w:rsidR="009E3839">
              <w:t>*</w:t>
            </w:r>
            <w:r>
              <w:t>)</w:t>
            </w:r>
          </w:p>
        </w:tc>
      </w:tr>
      <w:tr w:rsidR="005F45C8" w14:paraId="41FCA6DE" w14:textId="77777777" w:rsidTr="005F45C8">
        <w:tc>
          <w:tcPr>
            <w:tcW w:w="4508" w:type="dxa"/>
          </w:tcPr>
          <w:p w14:paraId="10194C98" w14:textId="468014B4" w:rsidR="005F45C8" w:rsidRDefault="005F45C8">
            <w:r>
              <w:t>Group Stability</w:t>
            </w:r>
          </w:p>
        </w:tc>
        <w:tc>
          <w:tcPr>
            <w:tcW w:w="4508" w:type="dxa"/>
          </w:tcPr>
          <w:p w14:paraId="359C2322" w14:textId="5FE3F269" w:rsidR="005F45C8" w:rsidRDefault="005F45C8">
            <w:r>
              <w:t>Yes</w:t>
            </w:r>
          </w:p>
        </w:tc>
      </w:tr>
      <w:tr w:rsidR="005F45C8" w14:paraId="7E91C7AA" w14:textId="77777777" w:rsidTr="005F45C8">
        <w:tc>
          <w:tcPr>
            <w:tcW w:w="4508" w:type="dxa"/>
          </w:tcPr>
          <w:p w14:paraId="73DF5C5E" w14:textId="769B8E32" w:rsidR="005F45C8" w:rsidRDefault="005F45C8">
            <w:r>
              <w:t>Number of Rounds</w:t>
            </w:r>
          </w:p>
        </w:tc>
        <w:tc>
          <w:tcPr>
            <w:tcW w:w="4508" w:type="dxa"/>
          </w:tcPr>
          <w:p w14:paraId="5AE782CD" w14:textId="3B8C8907" w:rsidR="005F45C8" w:rsidRDefault="005F45C8">
            <w:r>
              <w:t>2</w:t>
            </w:r>
          </w:p>
        </w:tc>
      </w:tr>
      <w:tr w:rsidR="005F45C8" w14:paraId="6AD01CA0" w14:textId="77777777" w:rsidTr="005F45C8">
        <w:tc>
          <w:tcPr>
            <w:tcW w:w="4508" w:type="dxa"/>
          </w:tcPr>
          <w:p w14:paraId="1F14F1DB" w14:textId="3D13CC2C" w:rsidR="005F45C8" w:rsidRDefault="005F45C8">
            <w:r>
              <w:t>Number of Experts</w:t>
            </w:r>
          </w:p>
        </w:tc>
        <w:tc>
          <w:tcPr>
            <w:tcW w:w="4508" w:type="dxa"/>
          </w:tcPr>
          <w:p w14:paraId="018F2020" w14:textId="395AF206" w:rsidR="005F45C8" w:rsidRDefault="005F45C8">
            <w:r>
              <w:t>575</w:t>
            </w:r>
          </w:p>
        </w:tc>
      </w:tr>
    </w:tbl>
    <w:p w14:paraId="5A2973E3" w14:textId="395ABCFF" w:rsidR="00B54A4F" w:rsidRDefault="009E3839" w:rsidP="009E3839">
      <w:r>
        <w:t>*The original article does not relate to the use of Delphi methodology for the development of core outcome sets and therefore does not consider use of a consensus panel as part of the process.</w:t>
      </w:r>
    </w:p>
    <w:sectPr w:rsidR="00B54A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A6204F"/>
    <w:multiLevelType w:val="hybridMultilevel"/>
    <w:tmpl w:val="DA8E2E9A"/>
    <w:lvl w:ilvl="0" w:tplc="CF86D29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5291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5C8"/>
    <w:rsid w:val="00292C89"/>
    <w:rsid w:val="002C08CE"/>
    <w:rsid w:val="00481A87"/>
    <w:rsid w:val="005F45C8"/>
    <w:rsid w:val="00604FA3"/>
    <w:rsid w:val="00654392"/>
    <w:rsid w:val="008876C5"/>
    <w:rsid w:val="009E3839"/>
    <w:rsid w:val="00B54A4F"/>
    <w:rsid w:val="00BD1581"/>
    <w:rsid w:val="00C257D4"/>
    <w:rsid w:val="00D239E0"/>
    <w:rsid w:val="00D4527C"/>
    <w:rsid w:val="00D61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2FEF7"/>
  <w15:chartTrackingRefBased/>
  <w15:docId w15:val="{FADAE6D2-400D-416C-A8DA-8A40E0B67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link w:val="Heading1Char"/>
    <w:uiPriority w:val="9"/>
    <w:qFormat/>
    <w:rsid w:val="009E38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noProof w:val="0"/>
      <w:kern w:val="36"/>
      <w:sz w:val="48"/>
      <w:szCs w:val="48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E383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9E38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49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unie, Gemma M</dc:creator>
  <cp:keywords/>
  <dc:description/>
  <cp:lastModifiedBy>Clunie, Gemma M</cp:lastModifiedBy>
  <cp:revision>2</cp:revision>
  <dcterms:created xsi:type="dcterms:W3CDTF">2025-03-01T15:05:00Z</dcterms:created>
  <dcterms:modified xsi:type="dcterms:W3CDTF">2025-03-01T15:05:00Z</dcterms:modified>
</cp:coreProperties>
</file>